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93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2334"/>
        <w:gridCol w:w="1406"/>
        <w:gridCol w:w="1363"/>
      </w:tblGrid>
      <w:tr w:rsidR="009B5EBC" w:rsidRPr="00817759" w:rsidTr="000324D6">
        <w:trPr>
          <w:trHeight w:val="306"/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BC" w:rsidRPr="00817759" w:rsidRDefault="009B5EBC" w:rsidP="000324D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EBC" w:rsidRPr="00817759" w:rsidRDefault="009B5EBC" w:rsidP="000324D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775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RM patients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EBC" w:rsidRPr="00817759" w:rsidRDefault="009B5EBC" w:rsidP="000324D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  <w:r w:rsidRPr="0081775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ontrols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EBC" w:rsidRPr="00817759" w:rsidRDefault="009B5EBC" w:rsidP="000324D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775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9B5EBC" w:rsidRPr="00817759" w:rsidTr="000324D6">
        <w:trPr>
          <w:trHeight w:val="306"/>
          <w:jc w:val="center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BC" w:rsidRPr="00817759" w:rsidRDefault="009B5EBC" w:rsidP="000324D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EBC" w:rsidRPr="00817759" w:rsidRDefault="009B5EBC" w:rsidP="000324D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817759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  <w:lang w:val="en-US"/>
              </w:rPr>
              <w:t>n=18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EBC" w:rsidRPr="00817759" w:rsidRDefault="009B5EBC" w:rsidP="000324D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817759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  <w:lang w:val="en-US"/>
              </w:rPr>
              <w:t>n=18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EBC" w:rsidRPr="00817759" w:rsidRDefault="009B5EBC" w:rsidP="000324D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9B5EBC" w:rsidRPr="00817759" w:rsidTr="000324D6">
        <w:trPr>
          <w:trHeight w:val="306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BC" w:rsidRPr="0010623B" w:rsidRDefault="009B5EBC" w:rsidP="000324D6">
            <w:pPr>
              <w:spacing w:before="120"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0623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BC" w:rsidRPr="0010623B" w:rsidRDefault="009B5EBC" w:rsidP="00F7614B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="00F761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.6 ± </w:t>
            </w:r>
            <w:r w:rsidR="00F761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="00F761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BC" w:rsidRPr="0010623B" w:rsidRDefault="009B5EBC" w:rsidP="00F7614B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="00F761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="00F761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± </w:t>
            </w:r>
            <w:r w:rsidR="00F761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="00F761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BC" w:rsidRPr="0010623B" w:rsidRDefault="009B5EBC" w:rsidP="00EB638A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</w:t>
            </w:r>
            <w:r w:rsidR="00EB63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EB63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#</w:t>
            </w:r>
          </w:p>
        </w:tc>
      </w:tr>
      <w:tr w:rsidR="009B5EBC" w:rsidRPr="00817759" w:rsidTr="000324D6">
        <w:trPr>
          <w:trHeight w:val="306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B5EBC" w:rsidRPr="00D55F61" w:rsidRDefault="009B5EBC" w:rsidP="000324D6">
            <w:pPr>
              <w:spacing w:before="120"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55F6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Gender (male/female)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B5EBC" w:rsidRPr="00D55F61" w:rsidRDefault="00C60765" w:rsidP="00C60765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5F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</w:t>
            </w:r>
            <w:r w:rsidR="009B5EBC" w:rsidRPr="00D55F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</w:t>
            </w:r>
            <w:r w:rsidRPr="00D55F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B5EBC" w:rsidRPr="00D55F61" w:rsidRDefault="009B5EBC" w:rsidP="00C60765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5F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="00C60765" w:rsidRPr="00D55F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Pr="00D55F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</w:t>
            </w:r>
            <w:r w:rsidR="00C60765" w:rsidRPr="00D55F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B5EBC" w:rsidRPr="00817759" w:rsidRDefault="009B5EBC" w:rsidP="000324D6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5F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 w:rsidR="009B5EBC" w:rsidRPr="00817759" w:rsidTr="000324D6">
        <w:trPr>
          <w:trHeight w:val="306"/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BC" w:rsidRPr="00817759" w:rsidRDefault="009B5EBC" w:rsidP="000324D6">
            <w:pPr>
              <w:spacing w:before="120"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775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nthropometry</w:t>
            </w:r>
          </w:p>
        </w:tc>
        <w:tc>
          <w:tcPr>
            <w:tcW w:w="23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BC" w:rsidRPr="00817759" w:rsidRDefault="009B5EBC" w:rsidP="000324D6">
            <w:pPr>
              <w:spacing w:before="120"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BC" w:rsidRPr="00817759" w:rsidRDefault="009B5EBC" w:rsidP="000324D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BC" w:rsidRPr="00817759" w:rsidRDefault="009B5EBC" w:rsidP="000324D6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1775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B5EBC" w:rsidRPr="0010623B" w:rsidTr="000324D6">
        <w:trPr>
          <w:trHeight w:val="306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9B5EBC" w:rsidRPr="0010623B" w:rsidRDefault="009B5EBC" w:rsidP="000324D6">
            <w:pPr>
              <w:spacing w:line="36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eight [m]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B5EBC" w:rsidRPr="0010623B" w:rsidRDefault="009B5EBC" w:rsidP="000324D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6 ± 0.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9B5EBC" w:rsidRPr="0010623B" w:rsidRDefault="009B5EBC" w:rsidP="00F7614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</w:t>
            </w:r>
            <w:r w:rsidR="00F761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± 0.2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9B5EBC" w:rsidRPr="0010623B" w:rsidRDefault="009B5EBC" w:rsidP="00EB638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</w:t>
            </w:r>
            <w:r w:rsidR="00EB63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6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$</w:t>
            </w:r>
          </w:p>
        </w:tc>
      </w:tr>
      <w:tr w:rsidR="009B5EBC" w:rsidRPr="00817759" w:rsidTr="000324D6">
        <w:trPr>
          <w:trHeight w:val="306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9B5EBC" w:rsidRPr="0010623B" w:rsidRDefault="009B5EBC" w:rsidP="000324D6">
            <w:pPr>
              <w:spacing w:line="36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ody Weight [kg]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B5EBC" w:rsidRPr="0010623B" w:rsidRDefault="009B5EBC" w:rsidP="00F7614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="00F761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7 ± 1</w:t>
            </w:r>
            <w:r w:rsidR="00F761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="00F761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9B5EBC" w:rsidRPr="0010623B" w:rsidRDefault="009B5EBC" w:rsidP="00F7614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="00F761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="00F761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± 1</w:t>
            </w:r>
            <w:r w:rsidR="00F761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="00F761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9B5EBC" w:rsidRPr="0010623B" w:rsidRDefault="009B5EBC" w:rsidP="00EB638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</w:t>
            </w:r>
            <w:r w:rsidR="00EB63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7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$</w:t>
            </w:r>
          </w:p>
        </w:tc>
      </w:tr>
      <w:tr w:rsidR="009B5EBC" w:rsidRPr="00D768F4" w:rsidTr="000324D6">
        <w:trPr>
          <w:trHeight w:val="306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9B5EBC" w:rsidRPr="00EB638A" w:rsidRDefault="009B5EBC" w:rsidP="000324D6">
            <w:pPr>
              <w:spacing w:line="36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63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MI Z-score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B5EBC" w:rsidRPr="00EB638A" w:rsidRDefault="00F7614B" w:rsidP="00F7614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="009B5EBC" w:rsidRPr="00EB63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9</w:t>
            </w:r>
            <w:r w:rsidR="009B5EBC" w:rsidRPr="00EB63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="009B5EBC" w:rsidRPr="00EB63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9B5EBC" w:rsidRPr="00EB638A" w:rsidRDefault="009B5EBC" w:rsidP="00F7614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63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</w:t>
            </w:r>
            <w:r w:rsidR="00F761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</w:t>
            </w:r>
            <w:r w:rsidRPr="00EB63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± 1.</w:t>
            </w:r>
            <w:r w:rsidR="00F761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9B5EBC" w:rsidRPr="00EB638A" w:rsidRDefault="009B5EBC" w:rsidP="00EB638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63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</w:t>
            </w:r>
            <w:r w:rsidR="00EB63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18 #</w:t>
            </w:r>
          </w:p>
        </w:tc>
      </w:tr>
      <w:tr w:rsidR="009B5EBC" w:rsidRPr="00D768F4" w:rsidTr="000324D6">
        <w:trPr>
          <w:trHeight w:val="306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9B5EBC" w:rsidRPr="0010623B" w:rsidRDefault="009B5EBC" w:rsidP="000324D6">
            <w:pPr>
              <w:spacing w:line="36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ody Fat [%]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B5EBC" w:rsidRPr="0010623B" w:rsidRDefault="009B5EBC" w:rsidP="00606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="00606A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± </w:t>
            </w:r>
            <w:r w:rsidR="00606A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="00606A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9B5EBC" w:rsidRPr="0010623B" w:rsidRDefault="009B5EBC" w:rsidP="00606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="00606A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="00606A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="00606A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9B5EBC" w:rsidRPr="0010623B" w:rsidRDefault="009B5EBC" w:rsidP="00EB638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</w:t>
            </w:r>
            <w:r w:rsidR="00EB63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9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#</w:t>
            </w:r>
          </w:p>
        </w:tc>
      </w:tr>
      <w:tr w:rsidR="009B5EBC" w:rsidRPr="00D768F4" w:rsidTr="000324D6">
        <w:trPr>
          <w:trHeight w:val="306"/>
          <w:jc w:val="center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BC" w:rsidRPr="0010623B" w:rsidRDefault="009B5EBC" w:rsidP="000324D6">
            <w:pPr>
              <w:spacing w:line="36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uscle Mass [kg/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</w:t>
            </w: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ight²]</w:t>
            </w:r>
          </w:p>
        </w:tc>
        <w:tc>
          <w:tcPr>
            <w:tcW w:w="23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BC" w:rsidRPr="0010623B" w:rsidRDefault="009B5EBC" w:rsidP="00606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</w:t>
            </w:r>
            <w:r w:rsidR="00606A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± 1.</w:t>
            </w:r>
            <w:r w:rsidR="00606A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  <w:r w:rsidRPr="0010623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BC" w:rsidRPr="0010623B" w:rsidRDefault="00606A86" w:rsidP="00606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  <w:r w:rsidR="009B5EBC"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  <w:r w:rsidR="009B5EBC"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± 2.1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BC" w:rsidRPr="0010623B" w:rsidRDefault="009B5EBC" w:rsidP="00EB638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</w:t>
            </w:r>
            <w:r w:rsidR="00EB63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7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$</w:t>
            </w:r>
          </w:p>
        </w:tc>
      </w:tr>
      <w:tr w:rsidR="009B5EBC" w:rsidRPr="00D768F4" w:rsidTr="000324D6">
        <w:trPr>
          <w:trHeight w:val="306"/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BC" w:rsidRPr="0010623B" w:rsidRDefault="009B5EBC" w:rsidP="000324D6">
            <w:pPr>
              <w:spacing w:before="120"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0623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pirometry</w:t>
            </w:r>
          </w:p>
        </w:tc>
        <w:tc>
          <w:tcPr>
            <w:tcW w:w="23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BC" w:rsidRPr="0010623B" w:rsidRDefault="009B5EBC" w:rsidP="000324D6">
            <w:pPr>
              <w:spacing w:before="120"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BC" w:rsidRPr="0010623B" w:rsidRDefault="009B5EBC" w:rsidP="000324D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BC" w:rsidRPr="0010623B" w:rsidRDefault="009B5EBC" w:rsidP="000324D6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9B5EBC" w:rsidRPr="00817759" w:rsidTr="000324D6">
        <w:trPr>
          <w:trHeight w:val="306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9B5EBC" w:rsidRPr="0010623B" w:rsidRDefault="009B5EBC" w:rsidP="000324D6">
            <w:pPr>
              <w:spacing w:line="36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C</w:t>
            </w:r>
            <w:r w:rsidRPr="0010623B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[%]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B5EBC" w:rsidRPr="0010623B" w:rsidRDefault="009B5EBC" w:rsidP="00606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</w:t>
            </w:r>
            <w:r w:rsidR="00606A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="00606A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± 1</w:t>
            </w:r>
            <w:r w:rsidR="00606A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9B5EBC" w:rsidRPr="0010623B" w:rsidRDefault="00606A86" w:rsidP="00606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8</w:t>
            </w:r>
            <w:r w:rsidR="009B5EBC"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  <w:r w:rsidR="009B5EBC"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</w:t>
            </w:r>
            <w:r w:rsidR="009B5EBC"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9B5EBC" w:rsidRPr="0010623B" w:rsidRDefault="009B5EBC" w:rsidP="00EB638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</w:t>
            </w:r>
            <w:r w:rsidR="00EB63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4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$</w:t>
            </w:r>
          </w:p>
        </w:tc>
      </w:tr>
      <w:tr w:rsidR="009B5EBC" w:rsidRPr="00817759" w:rsidTr="000324D6">
        <w:trPr>
          <w:trHeight w:val="306"/>
          <w:jc w:val="center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BC" w:rsidRPr="0010623B" w:rsidRDefault="009B5EBC" w:rsidP="000324D6">
            <w:pPr>
              <w:spacing w:line="36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iffeneau</w:t>
            </w:r>
            <w:proofErr w:type="spellEnd"/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Index [%]</w:t>
            </w:r>
          </w:p>
        </w:tc>
        <w:tc>
          <w:tcPr>
            <w:tcW w:w="23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BC" w:rsidRPr="0010623B" w:rsidRDefault="009B5EBC" w:rsidP="00606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  <w:r w:rsidR="00606A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="00606A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± </w:t>
            </w:r>
            <w:r w:rsidR="00606A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="00606A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BC" w:rsidRPr="0010623B" w:rsidRDefault="009B5EBC" w:rsidP="00606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  <w:r w:rsidR="00606A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="00606A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± </w:t>
            </w:r>
            <w:r w:rsidR="00606A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="00606A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BC" w:rsidRPr="0010623B" w:rsidRDefault="009B5EBC" w:rsidP="00EB638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</w:t>
            </w:r>
            <w:r w:rsidR="00EB63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5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$</w:t>
            </w:r>
          </w:p>
        </w:tc>
      </w:tr>
      <w:tr w:rsidR="009B5EBC" w:rsidRPr="00817759" w:rsidTr="000324D6">
        <w:trPr>
          <w:trHeight w:val="306"/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BC" w:rsidRPr="0010623B" w:rsidRDefault="009B5EBC" w:rsidP="000324D6">
            <w:pPr>
              <w:spacing w:before="120"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0623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piroergometry</w:t>
            </w:r>
          </w:p>
        </w:tc>
        <w:tc>
          <w:tcPr>
            <w:tcW w:w="23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BC" w:rsidRPr="0010623B" w:rsidRDefault="009B5EBC" w:rsidP="000324D6">
            <w:pPr>
              <w:spacing w:before="120"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BC" w:rsidRPr="0010623B" w:rsidRDefault="009B5EBC" w:rsidP="000324D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BC" w:rsidRPr="0010623B" w:rsidRDefault="009B5EBC" w:rsidP="000324D6">
            <w:pPr>
              <w:spacing w:before="12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9B5EBC" w:rsidRPr="00817759" w:rsidTr="000324D6">
        <w:trPr>
          <w:trHeight w:val="306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9B5EBC" w:rsidRPr="0010623B" w:rsidRDefault="009B5EBC" w:rsidP="000324D6">
            <w:pPr>
              <w:spacing w:line="36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lative Performance [%]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9B5EBC" w:rsidRPr="0010623B" w:rsidRDefault="009B5EBC" w:rsidP="00606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="00606A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9</w:t>
            </w: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="00606A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± </w:t>
            </w:r>
            <w:r w:rsidR="00606A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="00606A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9B5EBC" w:rsidRPr="0010623B" w:rsidRDefault="009B5EBC" w:rsidP="00606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</w:t>
            </w:r>
            <w:r w:rsidR="00606A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="00606A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± 1</w:t>
            </w:r>
            <w:r w:rsidR="00606A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="00606A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9B5EBC" w:rsidRPr="0010623B" w:rsidRDefault="009B5EBC" w:rsidP="00EB638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0623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</w:t>
            </w:r>
            <w:r w:rsidR="00EB638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  <w:r w:rsidRPr="0010623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$</w:t>
            </w:r>
          </w:p>
        </w:tc>
      </w:tr>
      <w:tr w:rsidR="00EB638A" w:rsidRPr="00817759" w:rsidTr="000324D6">
        <w:trPr>
          <w:trHeight w:val="306"/>
          <w:jc w:val="center"/>
        </w:trPr>
        <w:tc>
          <w:tcPr>
            <w:tcW w:w="2835" w:type="dxa"/>
            <w:shd w:val="clear" w:color="auto" w:fill="auto"/>
            <w:noWrap/>
            <w:vAlign w:val="bottom"/>
          </w:tcPr>
          <w:p w:rsidR="00EB638A" w:rsidRPr="0010623B" w:rsidRDefault="00EB638A" w:rsidP="000324D6">
            <w:pPr>
              <w:spacing w:line="36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eak VO</w:t>
            </w:r>
            <w:r w:rsidRPr="0010623B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[ml/kg/min]</w:t>
            </w:r>
          </w:p>
        </w:tc>
        <w:tc>
          <w:tcPr>
            <w:tcW w:w="2334" w:type="dxa"/>
            <w:shd w:val="clear" w:color="auto" w:fill="auto"/>
            <w:noWrap/>
            <w:vAlign w:val="bottom"/>
          </w:tcPr>
          <w:p w:rsidR="00EB638A" w:rsidRPr="0010623B" w:rsidRDefault="00606A86" w:rsidP="00606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.3</w:t>
            </w:r>
            <w:r w:rsidR="00EB63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EB638A"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  <w:r w:rsidR="00EB638A"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:rsidR="00EB638A" w:rsidRPr="0010623B" w:rsidRDefault="00EB638A" w:rsidP="00606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="00606A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="00606A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4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:rsidR="00EB638A" w:rsidRPr="0010623B" w:rsidRDefault="00EB638A" w:rsidP="00EB638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11 #</w:t>
            </w:r>
          </w:p>
        </w:tc>
      </w:tr>
      <w:tr w:rsidR="00EB638A" w:rsidRPr="00817759" w:rsidTr="000324D6">
        <w:trPr>
          <w:trHeight w:val="306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EB638A" w:rsidRPr="0010623B" w:rsidRDefault="00EB638A" w:rsidP="000324D6">
            <w:pPr>
              <w:spacing w:line="36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</w:t>
            </w:r>
            <w:r w:rsidRPr="0010623B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HR [ml]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EB638A" w:rsidRPr="0010623B" w:rsidRDefault="00606A86" w:rsidP="00606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</w:t>
            </w:r>
            <w:r w:rsidR="00EB638A"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</w:t>
            </w:r>
            <w:r w:rsidR="00EB638A"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± 3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B638A" w:rsidRPr="0010623B" w:rsidRDefault="00EB638A" w:rsidP="00606A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</w:t>
            </w:r>
            <w:r w:rsidR="00606A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± </w:t>
            </w:r>
            <w:r w:rsidR="00606A8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EB638A" w:rsidRPr="0010623B" w:rsidRDefault="00EB638A" w:rsidP="00EB638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34 $</w:t>
            </w:r>
          </w:p>
        </w:tc>
      </w:tr>
      <w:tr w:rsidR="00EB638A" w:rsidRPr="00817759" w:rsidTr="000324D6">
        <w:trPr>
          <w:trHeight w:val="306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EB638A" w:rsidRPr="0010623B" w:rsidRDefault="00EB638A" w:rsidP="000324D6">
            <w:pPr>
              <w:spacing w:line="36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QO</w:t>
            </w:r>
            <w:r w:rsidRPr="0010623B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EB638A" w:rsidRPr="0010623B" w:rsidRDefault="00EB638A" w:rsidP="002411D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 ± 3.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B638A" w:rsidRPr="0010623B" w:rsidRDefault="00EB638A" w:rsidP="002411D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.</w:t>
            </w:r>
            <w:r w:rsidR="002411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± 2.</w:t>
            </w:r>
            <w:r w:rsidR="002411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EB638A" w:rsidRPr="0010623B" w:rsidRDefault="00EB638A" w:rsidP="00EB638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48 #</w:t>
            </w:r>
          </w:p>
        </w:tc>
      </w:tr>
      <w:tr w:rsidR="00EB638A" w:rsidRPr="00817759" w:rsidTr="000324D6">
        <w:trPr>
          <w:trHeight w:val="306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EB638A" w:rsidRPr="0010623B" w:rsidRDefault="00EB638A" w:rsidP="000324D6">
            <w:pPr>
              <w:spacing w:line="36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R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:rsidR="00EB638A" w:rsidRPr="0010623B" w:rsidRDefault="00EB638A" w:rsidP="002411D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="002411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="002411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</w:t>
            </w: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± 1</w:t>
            </w:r>
            <w:r w:rsidR="002411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="002411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B638A" w:rsidRPr="0010623B" w:rsidRDefault="002411DF" w:rsidP="002411D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  <w:r w:rsidR="00EB638A"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="00EB638A"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± 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  <w:r w:rsidR="00EB638A"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EB638A" w:rsidRPr="0010623B" w:rsidRDefault="00EB638A" w:rsidP="00EB638A">
            <w:pPr>
              <w:keepNext/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18 $</w:t>
            </w:r>
          </w:p>
        </w:tc>
      </w:tr>
      <w:tr w:rsidR="00EB638A" w:rsidRPr="00817759" w:rsidTr="00E24763">
        <w:trPr>
          <w:trHeight w:val="306"/>
          <w:jc w:val="center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B638A" w:rsidRPr="0010623B" w:rsidRDefault="00EB638A" w:rsidP="000324D6">
            <w:pPr>
              <w:spacing w:line="36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623B">
              <w:rPr>
                <w:rFonts w:ascii="Arial" w:hAnsi="Arial" w:cs="Arial"/>
                <w:sz w:val="20"/>
                <w:szCs w:val="20"/>
                <w:lang w:val="en-US"/>
              </w:rPr>
              <w:t>∆VO</w:t>
            </w:r>
            <w:r w:rsidRPr="0010623B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10623B">
              <w:rPr>
                <w:rFonts w:ascii="Arial" w:hAnsi="Arial" w:cs="Arial"/>
                <w:sz w:val="20"/>
                <w:szCs w:val="20"/>
                <w:lang w:val="en-US"/>
              </w:rPr>
              <w:t>/∆WR</w:t>
            </w:r>
          </w:p>
        </w:tc>
        <w:tc>
          <w:tcPr>
            <w:tcW w:w="23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B638A" w:rsidRPr="0010623B" w:rsidRDefault="00EB638A" w:rsidP="001646A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.</w:t>
            </w:r>
            <w:r w:rsidR="001646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± 1.</w:t>
            </w:r>
            <w:r w:rsidR="001646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B638A" w:rsidRPr="0010623B" w:rsidRDefault="00EB638A" w:rsidP="001646A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.</w:t>
            </w:r>
            <w:r w:rsidR="001646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± 1.</w:t>
            </w:r>
            <w:r w:rsidR="001646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B638A" w:rsidRPr="0010623B" w:rsidRDefault="00EB638A" w:rsidP="00EB638A">
            <w:pPr>
              <w:keepNext/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62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62 $</w:t>
            </w:r>
          </w:p>
        </w:tc>
      </w:tr>
      <w:tr w:rsidR="00EB638A" w:rsidRPr="00817759" w:rsidTr="00E24763">
        <w:trPr>
          <w:trHeight w:val="306"/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B638A" w:rsidRPr="0010623B" w:rsidRDefault="00EB638A" w:rsidP="00EB638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10623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ordel</w:t>
            </w:r>
            <w:proofErr w:type="spellEnd"/>
            <w:r w:rsidRPr="0010623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Koch Test (DKT)</w:t>
            </w:r>
          </w:p>
        </w:tc>
        <w:tc>
          <w:tcPr>
            <w:tcW w:w="23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B638A" w:rsidRPr="0010623B" w:rsidRDefault="00EB638A" w:rsidP="000324D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B638A" w:rsidRPr="0010623B" w:rsidRDefault="00EB638A" w:rsidP="000324D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B638A" w:rsidRPr="0010623B" w:rsidRDefault="00EB638A" w:rsidP="000324D6">
            <w:pPr>
              <w:keepNext/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B638A" w:rsidRPr="0025096E" w:rsidTr="00E24763">
        <w:trPr>
          <w:trHeight w:val="306"/>
          <w:jc w:val="center"/>
        </w:trPr>
        <w:tc>
          <w:tcPr>
            <w:tcW w:w="2835" w:type="dxa"/>
            <w:shd w:val="clear" w:color="auto" w:fill="auto"/>
            <w:noWrap/>
            <w:vAlign w:val="bottom"/>
          </w:tcPr>
          <w:p w:rsidR="00EB638A" w:rsidRPr="0010623B" w:rsidRDefault="00EB638A" w:rsidP="00EB638A">
            <w:pPr>
              <w:spacing w:before="120" w:line="360" w:lineRule="auto"/>
              <w:ind w:firstLine="209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0623B">
              <w:rPr>
                <w:rFonts w:ascii="Arial" w:hAnsi="Arial" w:cs="Arial"/>
                <w:color w:val="000000"/>
                <w:sz w:val="20"/>
                <w:szCs w:val="22"/>
              </w:rPr>
              <w:t xml:space="preserve">Lateral </w:t>
            </w:r>
            <w:proofErr w:type="spellStart"/>
            <w:r w:rsidRPr="0010623B">
              <w:rPr>
                <w:rFonts w:ascii="Arial" w:hAnsi="Arial" w:cs="Arial"/>
                <w:color w:val="000000"/>
                <w:sz w:val="20"/>
                <w:szCs w:val="22"/>
              </w:rPr>
              <w:t>Jumping</w:t>
            </w:r>
            <w:proofErr w:type="spellEnd"/>
          </w:p>
        </w:tc>
        <w:tc>
          <w:tcPr>
            <w:tcW w:w="2334" w:type="dxa"/>
            <w:shd w:val="clear" w:color="auto" w:fill="auto"/>
            <w:noWrap/>
            <w:vAlign w:val="bottom"/>
          </w:tcPr>
          <w:p w:rsidR="00EB638A" w:rsidRPr="0010623B" w:rsidRDefault="001646A4" w:rsidP="001646A4">
            <w:pPr>
              <w:spacing w:before="12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2"/>
                <w:lang w:val="en-US"/>
              </w:rPr>
              <w:t>3</w:t>
            </w:r>
            <w:r w:rsidR="00EB638A" w:rsidRPr="00240F09">
              <w:rPr>
                <w:rFonts w:ascii="Arial" w:hAnsi="Arial" w:cs="Arial"/>
                <w:color w:val="000000"/>
                <w:sz w:val="20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2"/>
                <w:lang w:val="en-US"/>
              </w:rPr>
              <w:t>9</w:t>
            </w:r>
            <w:r w:rsidR="00EB638A" w:rsidRPr="00240F09">
              <w:rPr>
                <w:rFonts w:ascii="Arial" w:hAnsi="Arial" w:cs="Arial"/>
                <w:color w:val="000000"/>
                <w:sz w:val="20"/>
                <w:szCs w:val="22"/>
                <w:lang w:val="en-US"/>
              </w:rPr>
              <w:t xml:space="preserve"> ± 1.</w:t>
            </w:r>
            <w:r>
              <w:rPr>
                <w:rFonts w:ascii="Arial" w:hAnsi="Arial" w:cs="Arial"/>
                <w:color w:val="000000"/>
                <w:sz w:val="20"/>
                <w:szCs w:val="22"/>
                <w:lang w:val="en-US"/>
              </w:rPr>
              <w:t>2</w:t>
            </w:r>
            <w:r w:rsidR="00EB638A" w:rsidRPr="00240F09">
              <w:rPr>
                <w:rFonts w:ascii="Arial" w:hAnsi="Arial" w:cs="Arial"/>
                <w:color w:val="000000"/>
                <w:sz w:val="20"/>
                <w:szCs w:val="22"/>
                <w:lang w:val="en-US"/>
              </w:rPr>
              <w:t xml:space="preserve"> 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:rsidR="00EB638A" w:rsidRPr="0010623B" w:rsidRDefault="00EB638A" w:rsidP="001646A4">
            <w:pPr>
              <w:spacing w:before="12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40F09">
              <w:rPr>
                <w:rFonts w:ascii="Arial" w:hAnsi="Arial" w:cs="Arial"/>
                <w:sz w:val="20"/>
                <w:szCs w:val="22"/>
                <w:lang w:val="en-US"/>
              </w:rPr>
              <w:t>2.</w:t>
            </w:r>
            <w:r w:rsidR="001646A4">
              <w:rPr>
                <w:rFonts w:ascii="Arial" w:hAnsi="Arial" w:cs="Arial"/>
                <w:sz w:val="20"/>
                <w:szCs w:val="22"/>
                <w:lang w:val="en-US"/>
              </w:rPr>
              <w:t>3</w:t>
            </w:r>
            <w:r w:rsidRPr="00240F09">
              <w:rPr>
                <w:rFonts w:ascii="Arial" w:hAnsi="Arial" w:cs="Arial"/>
                <w:sz w:val="20"/>
                <w:szCs w:val="22"/>
                <w:lang w:val="en-US"/>
              </w:rPr>
              <w:t xml:space="preserve"> ± 1.1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:rsidR="00EB638A" w:rsidRPr="0010623B" w:rsidRDefault="00EB638A" w:rsidP="00BE4A2B">
            <w:pPr>
              <w:keepNext/>
              <w:spacing w:before="12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40F09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 xml:space="preserve">0.001 </w:t>
            </w:r>
            <w:r w:rsidR="00BE4A2B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>$</w:t>
            </w:r>
          </w:p>
        </w:tc>
      </w:tr>
      <w:tr w:rsidR="00EB638A" w:rsidRPr="00240F09" w:rsidTr="000324D6">
        <w:trPr>
          <w:trHeight w:val="306"/>
          <w:jc w:val="center"/>
        </w:trPr>
        <w:tc>
          <w:tcPr>
            <w:tcW w:w="2835" w:type="dxa"/>
            <w:shd w:val="clear" w:color="auto" w:fill="auto"/>
            <w:noWrap/>
            <w:vAlign w:val="bottom"/>
          </w:tcPr>
          <w:p w:rsidR="00EB638A" w:rsidRPr="0010623B" w:rsidRDefault="00EB638A" w:rsidP="000324D6">
            <w:pPr>
              <w:spacing w:line="360" w:lineRule="auto"/>
              <w:ind w:firstLineChars="100" w:first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0F09">
              <w:rPr>
                <w:rFonts w:ascii="Arial" w:hAnsi="Arial" w:cs="Arial"/>
                <w:color w:val="000000"/>
                <w:sz w:val="20"/>
                <w:szCs w:val="22"/>
                <w:lang w:val="en-US"/>
              </w:rPr>
              <w:t>Sit and Reach</w:t>
            </w:r>
          </w:p>
        </w:tc>
        <w:tc>
          <w:tcPr>
            <w:tcW w:w="2334" w:type="dxa"/>
            <w:shd w:val="clear" w:color="auto" w:fill="auto"/>
            <w:noWrap/>
            <w:vAlign w:val="bottom"/>
          </w:tcPr>
          <w:p w:rsidR="00EB638A" w:rsidRPr="00240F09" w:rsidRDefault="00EB638A" w:rsidP="001646A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4082A">
              <w:rPr>
                <w:rFonts w:ascii="Arial" w:hAnsi="Arial" w:cs="Arial"/>
                <w:sz w:val="20"/>
                <w:szCs w:val="22"/>
                <w:lang w:val="en-US"/>
              </w:rPr>
              <w:t>3.</w:t>
            </w:r>
            <w:r w:rsidR="001646A4">
              <w:rPr>
                <w:rFonts w:ascii="Arial" w:hAnsi="Arial" w:cs="Arial"/>
                <w:sz w:val="20"/>
                <w:szCs w:val="22"/>
                <w:lang w:val="en-US"/>
              </w:rPr>
              <w:t>7</w:t>
            </w:r>
            <w:r w:rsidRPr="00D4082A">
              <w:rPr>
                <w:rFonts w:ascii="Arial" w:hAnsi="Arial" w:cs="Arial"/>
                <w:sz w:val="20"/>
                <w:szCs w:val="22"/>
                <w:lang w:val="en-US"/>
              </w:rPr>
              <w:t xml:space="preserve"> ± 1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:rsidR="00EB638A" w:rsidRPr="00240F09" w:rsidRDefault="00EB638A" w:rsidP="001646A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4082A">
              <w:rPr>
                <w:rFonts w:ascii="Arial" w:hAnsi="Arial" w:cs="Arial"/>
                <w:sz w:val="20"/>
                <w:szCs w:val="22"/>
                <w:lang w:val="en-US"/>
              </w:rPr>
              <w:t>3 ± 0.9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:rsidR="00EB638A" w:rsidRPr="0010623B" w:rsidRDefault="00EB638A" w:rsidP="00BE4A2B">
            <w:pPr>
              <w:keepNext/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4082A">
              <w:rPr>
                <w:rFonts w:ascii="Arial" w:hAnsi="Arial" w:cs="Arial"/>
                <w:sz w:val="20"/>
                <w:szCs w:val="22"/>
                <w:lang w:val="en-US"/>
              </w:rPr>
              <w:t>0.</w:t>
            </w:r>
            <w:r w:rsidR="00BE4A2B">
              <w:rPr>
                <w:rFonts w:ascii="Arial" w:hAnsi="Arial" w:cs="Arial"/>
                <w:sz w:val="20"/>
                <w:szCs w:val="22"/>
                <w:lang w:val="en-US"/>
              </w:rPr>
              <w:t>125</w:t>
            </w:r>
            <w:r w:rsidRPr="00D4082A">
              <w:rPr>
                <w:rFonts w:ascii="Arial" w:hAnsi="Arial" w:cs="Arial"/>
                <w:sz w:val="20"/>
                <w:szCs w:val="22"/>
                <w:lang w:val="en-US"/>
              </w:rPr>
              <w:t xml:space="preserve"> #</w:t>
            </w:r>
          </w:p>
        </w:tc>
      </w:tr>
      <w:tr w:rsidR="00EB638A" w:rsidRPr="00240F09" w:rsidTr="000324D6">
        <w:trPr>
          <w:trHeight w:val="306"/>
          <w:jc w:val="center"/>
        </w:trPr>
        <w:tc>
          <w:tcPr>
            <w:tcW w:w="2835" w:type="dxa"/>
            <w:shd w:val="clear" w:color="auto" w:fill="auto"/>
            <w:noWrap/>
            <w:vAlign w:val="bottom"/>
          </w:tcPr>
          <w:p w:rsidR="00EB638A" w:rsidRPr="0010623B" w:rsidRDefault="00EB638A" w:rsidP="000324D6">
            <w:pPr>
              <w:spacing w:line="360" w:lineRule="auto"/>
              <w:ind w:firstLineChars="100" w:first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0F09">
              <w:rPr>
                <w:rFonts w:ascii="Arial" w:hAnsi="Arial" w:cs="Arial"/>
                <w:color w:val="000000"/>
                <w:sz w:val="20"/>
                <w:szCs w:val="22"/>
                <w:lang w:val="en-US"/>
              </w:rPr>
              <w:t>Sit-Ups</w:t>
            </w:r>
          </w:p>
        </w:tc>
        <w:tc>
          <w:tcPr>
            <w:tcW w:w="2334" w:type="dxa"/>
            <w:shd w:val="clear" w:color="auto" w:fill="auto"/>
            <w:noWrap/>
            <w:vAlign w:val="bottom"/>
          </w:tcPr>
          <w:p w:rsidR="00EB638A" w:rsidRPr="00D4082A" w:rsidRDefault="00EB638A" w:rsidP="001A7F9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5F41">
              <w:rPr>
                <w:rFonts w:ascii="Arial" w:hAnsi="Arial" w:cs="Arial"/>
                <w:color w:val="000000"/>
                <w:sz w:val="20"/>
                <w:szCs w:val="22"/>
                <w:lang w:val="en-US"/>
              </w:rPr>
              <w:t>3.</w:t>
            </w:r>
            <w:r w:rsidR="001A7F90">
              <w:rPr>
                <w:rFonts w:ascii="Arial" w:hAnsi="Arial" w:cs="Arial"/>
                <w:color w:val="000000"/>
                <w:sz w:val="20"/>
                <w:szCs w:val="22"/>
                <w:lang w:val="en-US"/>
              </w:rPr>
              <w:t>6</w:t>
            </w:r>
            <w:r w:rsidRPr="00755F41">
              <w:rPr>
                <w:rFonts w:ascii="Arial" w:hAnsi="Arial" w:cs="Arial"/>
                <w:color w:val="000000"/>
                <w:sz w:val="20"/>
                <w:szCs w:val="22"/>
                <w:lang w:val="en-US"/>
              </w:rPr>
              <w:t xml:space="preserve"> ± </w:t>
            </w:r>
            <w:r w:rsidR="001A7F90">
              <w:rPr>
                <w:rFonts w:ascii="Arial" w:hAnsi="Arial" w:cs="Arial"/>
                <w:color w:val="000000"/>
                <w:sz w:val="20"/>
                <w:szCs w:val="22"/>
                <w:lang w:val="en-US"/>
              </w:rPr>
              <w:t>1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:rsidR="00EB638A" w:rsidRPr="00D4082A" w:rsidRDefault="00EB638A" w:rsidP="001A7F9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5F41">
              <w:rPr>
                <w:rFonts w:ascii="Arial" w:hAnsi="Arial" w:cs="Arial"/>
                <w:sz w:val="20"/>
                <w:szCs w:val="22"/>
                <w:lang w:val="en-US"/>
              </w:rPr>
              <w:t>2.</w:t>
            </w:r>
            <w:r w:rsidR="001A7F90">
              <w:rPr>
                <w:rFonts w:ascii="Arial" w:hAnsi="Arial" w:cs="Arial"/>
                <w:sz w:val="20"/>
                <w:szCs w:val="22"/>
                <w:lang w:val="en-US"/>
              </w:rPr>
              <w:t>6</w:t>
            </w:r>
            <w:r w:rsidRPr="00755F41">
              <w:rPr>
                <w:rFonts w:ascii="Arial" w:hAnsi="Arial" w:cs="Arial"/>
                <w:sz w:val="20"/>
                <w:szCs w:val="22"/>
                <w:lang w:val="en-US"/>
              </w:rPr>
              <w:t xml:space="preserve"> ± 0.</w:t>
            </w:r>
            <w:r w:rsidR="001A7F90">
              <w:rPr>
                <w:rFonts w:ascii="Arial" w:hAnsi="Arial" w:cs="Arial"/>
                <w:sz w:val="20"/>
                <w:szCs w:val="22"/>
                <w:lang w:val="en-US"/>
              </w:rPr>
              <w:t>9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:rsidR="00EB638A" w:rsidRPr="00D4082A" w:rsidRDefault="00EB638A" w:rsidP="00BE4A2B">
            <w:pPr>
              <w:keepNext/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40F09">
              <w:rPr>
                <w:rFonts w:ascii="Arial" w:hAnsi="Arial" w:cs="Arial"/>
                <w:b/>
                <w:bCs/>
                <w:color w:val="000000"/>
                <w:sz w:val="20"/>
                <w:szCs w:val="22"/>
                <w:lang w:val="en-US"/>
              </w:rPr>
              <w:t>0.0</w:t>
            </w:r>
            <w:r w:rsidR="00BE4A2B">
              <w:rPr>
                <w:rFonts w:ascii="Arial" w:hAnsi="Arial" w:cs="Arial"/>
                <w:b/>
                <w:bCs/>
                <w:color w:val="000000"/>
                <w:sz w:val="20"/>
                <w:szCs w:val="22"/>
                <w:lang w:val="en-US"/>
              </w:rPr>
              <w:t>16</w:t>
            </w:r>
            <w:r w:rsidRPr="00240F09">
              <w:rPr>
                <w:rFonts w:ascii="Arial" w:hAnsi="Arial" w:cs="Arial"/>
                <w:b/>
                <w:bCs/>
                <w:color w:val="000000"/>
                <w:sz w:val="20"/>
                <w:szCs w:val="22"/>
                <w:lang w:val="en-US"/>
              </w:rPr>
              <w:t xml:space="preserve"> #</w:t>
            </w:r>
          </w:p>
        </w:tc>
      </w:tr>
      <w:tr w:rsidR="00EB638A" w:rsidRPr="00240F09" w:rsidTr="000324D6">
        <w:trPr>
          <w:trHeight w:val="306"/>
          <w:jc w:val="center"/>
        </w:trPr>
        <w:tc>
          <w:tcPr>
            <w:tcW w:w="2835" w:type="dxa"/>
            <w:shd w:val="clear" w:color="auto" w:fill="auto"/>
            <w:noWrap/>
            <w:vAlign w:val="bottom"/>
          </w:tcPr>
          <w:p w:rsidR="00EB638A" w:rsidRPr="0010623B" w:rsidRDefault="00EB638A" w:rsidP="000324D6">
            <w:pPr>
              <w:spacing w:line="360" w:lineRule="auto"/>
              <w:ind w:firstLineChars="100" w:first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0F09">
              <w:rPr>
                <w:rFonts w:ascii="Arial" w:hAnsi="Arial" w:cs="Arial"/>
                <w:color w:val="000000"/>
                <w:sz w:val="20"/>
                <w:szCs w:val="22"/>
                <w:lang w:val="en-US"/>
              </w:rPr>
              <w:t>Long Stand Jump</w:t>
            </w:r>
          </w:p>
        </w:tc>
        <w:tc>
          <w:tcPr>
            <w:tcW w:w="2334" w:type="dxa"/>
            <w:shd w:val="clear" w:color="auto" w:fill="auto"/>
            <w:noWrap/>
            <w:vAlign w:val="bottom"/>
          </w:tcPr>
          <w:p w:rsidR="00EB638A" w:rsidRPr="00755F41" w:rsidRDefault="00EB638A" w:rsidP="001A7F9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06182">
              <w:rPr>
                <w:rFonts w:ascii="Arial" w:hAnsi="Arial" w:cs="Arial"/>
                <w:sz w:val="20"/>
                <w:szCs w:val="22"/>
                <w:lang w:val="en-US"/>
              </w:rPr>
              <w:t>4 ± 1.1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:rsidR="00EB638A" w:rsidRPr="00755F41" w:rsidRDefault="00EB638A" w:rsidP="000324D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06182">
              <w:rPr>
                <w:rFonts w:ascii="Arial" w:hAnsi="Arial" w:cs="Arial"/>
                <w:sz w:val="20"/>
                <w:szCs w:val="22"/>
                <w:lang w:val="en-US"/>
              </w:rPr>
              <w:t>2.8 ± 0.9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:rsidR="00EB638A" w:rsidRPr="0010623B" w:rsidRDefault="00EB638A" w:rsidP="00BE4A2B">
            <w:pPr>
              <w:keepNext/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40F09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>0.</w:t>
            </w:r>
            <w:r w:rsidRPr="00D4082A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>0</w:t>
            </w:r>
            <w:r w:rsidR="00BE4A2B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>19</w:t>
            </w:r>
            <w:r w:rsidRPr="00D4082A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 xml:space="preserve"> #</w:t>
            </w:r>
          </w:p>
        </w:tc>
      </w:tr>
      <w:tr w:rsidR="00EB638A" w:rsidRPr="00D4082A" w:rsidTr="000324D6">
        <w:trPr>
          <w:trHeight w:val="306"/>
          <w:jc w:val="center"/>
        </w:trPr>
        <w:tc>
          <w:tcPr>
            <w:tcW w:w="2835" w:type="dxa"/>
            <w:shd w:val="clear" w:color="auto" w:fill="auto"/>
            <w:noWrap/>
            <w:vAlign w:val="bottom"/>
          </w:tcPr>
          <w:p w:rsidR="00EB638A" w:rsidRPr="0010623B" w:rsidRDefault="00EB638A" w:rsidP="000324D6">
            <w:pPr>
              <w:spacing w:line="360" w:lineRule="auto"/>
              <w:ind w:firstLineChars="100" w:first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82A">
              <w:rPr>
                <w:rFonts w:ascii="Arial" w:hAnsi="Arial" w:cs="Arial"/>
                <w:color w:val="000000"/>
                <w:sz w:val="20"/>
                <w:szCs w:val="22"/>
                <w:lang w:val="en-US"/>
              </w:rPr>
              <w:t>One-legged Stand</w:t>
            </w:r>
          </w:p>
        </w:tc>
        <w:tc>
          <w:tcPr>
            <w:tcW w:w="2334" w:type="dxa"/>
            <w:shd w:val="clear" w:color="auto" w:fill="auto"/>
            <w:noWrap/>
            <w:vAlign w:val="bottom"/>
          </w:tcPr>
          <w:p w:rsidR="00EB638A" w:rsidRPr="00B06182" w:rsidRDefault="00EB638A" w:rsidP="001A7F9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E4996">
              <w:rPr>
                <w:rFonts w:ascii="Arial" w:hAnsi="Arial" w:cs="Arial"/>
                <w:color w:val="000000"/>
                <w:sz w:val="20"/>
                <w:szCs w:val="22"/>
                <w:lang w:val="en-US"/>
              </w:rPr>
              <w:t>2.</w:t>
            </w:r>
            <w:r w:rsidR="001A7F90">
              <w:rPr>
                <w:rFonts w:ascii="Arial" w:hAnsi="Arial" w:cs="Arial"/>
                <w:color w:val="000000"/>
                <w:sz w:val="20"/>
                <w:szCs w:val="22"/>
                <w:lang w:val="en-US"/>
              </w:rPr>
              <w:t>4</w:t>
            </w:r>
            <w:r w:rsidRPr="00BE4996">
              <w:rPr>
                <w:rFonts w:ascii="Arial" w:hAnsi="Arial" w:cs="Arial"/>
                <w:color w:val="000000"/>
                <w:sz w:val="20"/>
                <w:szCs w:val="22"/>
                <w:lang w:val="en-US"/>
              </w:rPr>
              <w:t xml:space="preserve"> ± </w:t>
            </w:r>
            <w:r w:rsidR="001A7F90">
              <w:rPr>
                <w:rFonts w:ascii="Arial" w:hAnsi="Arial" w:cs="Arial"/>
                <w:color w:val="000000"/>
                <w:sz w:val="20"/>
                <w:szCs w:val="22"/>
                <w:lang w:val="en-US"/>
              </w:rPr>
              <w:t>1.9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:rsidR="00EB638A" w:rsidRPr="00B06182" w:rsidRDefault="00EB638A" w:rsidP="000324D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E4996">
              <w:rPr>
                <w:rFonts w:ascii="Arial" w:hAnsi="Arial" w:cs="Arial"/>
                <w:sz w:val="20"/>
                <w:szCs w:val="22"/>
                <w:lang w:val="en-US"/>
              </w:rPr>
              <w:t>1 ± 0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:rsidR="00EB638A" w:rsidRPr="0010623B" w:rsidRDefault="00EB638A" w:rsidP="00BE4A2B">
            <w:pPr>
              <w:keepNext/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4082A">
              <w:rPr>
                <w:rFonts w:ascii="Arial" w:hAnsi="Arial" w:cs="Arial"/>
                <w:color w:val="000000"/>
                <w:sz w:val="20"/>
                <w:szCs w:val="22"/>
                <w:lang w:val="en-US"/>
              </w:rPr>
              <w:t>0.1</w:t>
            </w:r>
            <w:r w:rsidR="00BE4A2B">
              <w:rPr>
                <w:rFonts w:ascii="Arial" w:hAnsi="Arial" w:cs="Arial"/>
                <w:color w:val="000000"/>
                <w:sz w:val="20"/>
                <w:szCs w:val="22"/>
                <w:lang w:val="en-US"/>
              </w:rPr>
              <w:t>01</w:t>
            </w:r>
            <w:r w:rsidRPr="00D4082A">
              <w:rPr>
                <w:rFonts w:ascii="Arial" w:hAnsi="Arial" w:cs="Arial"/>
                <w:color w:val="000000"/>
                <w:sz w:val="20"/>
                <w:szCs w:val="22"/>
                <w:lang w:val="en-US"/>
              </w:rPr>
              <w:t xml:space="preserve"> #</w:t>
            </w:r>
          </w:p>
        </w:tc>
      </w:tr>
      <w:tr w:rsidR="00EB638A" w:rsidRPr="00D4082A" w:rsidTr="000324D6">
        <w:trPr>
          <w:trHeight w:val="306"/>
          <w:jc w:val="center"/>
        </w:trPr>
        <w:tc>
          <w:tcPr>
            <w:tcW w:w="2835" w:type="dxa"/>
            <w:shd w:val="clear" w:color="auto" w:fill="auto"/>
            <w:noWrap/>
            <w:vAlign w:val="bottom"/>
          </w:tcPr>
          <w:p w:rsidR="00EB638A" w:rsidRPr="0010623B" w:rsidRDefault="00EB638A" w:rsidP="000324D6">
            <w:pPr>
              <w:spacing w:line="360" w:lineRule="auto"/>
              <w:ind w:firstLineChars="100" w:first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82A">
              <w:rPr>
                <w:rFonts w:ascii="Arial" w:hAnsi="Arial" w:cs="Arial"/>
                <w:color w:val="000000"/>
                <w:sz w:val="20"/>
                <w:szCs w:val="22"/>
                <w:lang w:val="en-US"/>
              </w:rPr>
              <w:t>Push</w:t>
            </w:r>
            <w:r w:rsidRPr="0010623B">
              <w:rPr>
                <w:rFonts w:ascii="Arial" w:hAnsi="Arial" w:cs="Arial"/>
                <w:color w:val="000000"/>
                <w:sz w:val="20"/>
                <w:szCs w:val="22"/>
              </w:rPr>
              <w:t>-</w:t>
            </w:r>
            <w:proofErr w:type="spellStart"/>
            <w:r w:rsidRPr="0010623B">
              <w:rPr>
                <w:rFonts w:ascii="Arial" w:hAnsi="Arial" w:cs="Arial"/>
                <w:color w:val="000000"/>
                <w:sz w:val="20"/>
                <w:szCs w:val="22"/>
              </w:rPr>
              <w:t>Ups</w:t>
            </w:r>
            <w:proofErr w:type="spellEnd"/>
          </w:p>
        </w:tc>
        <w:tc>
          <w:tcPr>
            <w:tcW w:w="2334" w:type="dxa"/>
            <w:shd w:val="clear" w:color="auto" w:fill="auto"/>
            <w:noWrap/>
            <w:vAlign w:val="bottom"/>
          </w:tcPr>
          <w:p w:rsidR="00EB638A" w:rsidRPr="00BE4996" w:rsidRDefault="00EB638A" w:rsidP="001A7F9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1735">
              <w:rPr>
                <w:rFonts w:ascii="Arial" w:hAnsi="Arial" w:cs="Arial"/>
                <w:sz w:val="20"/>
                <w:szCs w:val="22"/>
                <w:lang w:val="en-US"/>
              </w:rPr>
              <w:t>2.</w:t>
            </w:r>
            <w:r w:rsidR="001A7F90">
              <w:rPr>
                <w:rFonts w:ascii="Arial" w:hAnsi="Arial" w:cs="Arial"/>
                <w:sz w:val="20"/>
                <w:szCs w:val="22"/>
                <w:lang w:val="en-US"/>
              </w:rPr>
              <w:t>6</w:t>
            </w:r>
            <w:r w:rsidRPr="00B71735">
              <w:rPr>
                <w:rFonts w:ascii="Arial" w:hAnsi="Arial" w:cs="Arial"/>
                <w:sz w:val="20"/>
                <w:szCs w:val="22"/>
                <w:lang w:val="en-US"/>
              </w:rPr>
              <w:t xml:space="preserve"> ± 1.</w:t>
            </w:r>
            <w:r w:rsidR="001A7F90">
              <w:rPr>
                <w:rFonts w:ascii="Arial" w:hAnsi="Arial" w:cs="Arial"/>
                <w:sz w:val="20"/>
                <w:szCs w:val="22"/>
                <w:lang w:val="en-US"/>
              </w:rPr>
              <w:t>2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:rsidR="00EB638A" w:rsidRPr="00BE4996" w:rsidRDefault="00EB638A" w:rsidP="001A7F9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1735">
              <w:rPr>
                <w:rFonts w:ascii="Arial" w:hAnsi="Arial" w:cs="Arial"/>
                <w:sz w:val="20"/>
                <w:szCs w:val="22"/>
                <w:lang w:val="en-US"/>
              </w:rPr>
              <w:t>1.9 ± 0.</w:t>
            </w:r>
            <w:r w:rsidR="001A7F90">
              <w:rPr>
                <w:rFonts w:ascii="Arial" w:hAnsi="Arial" w:cs="Arial"/>
                <w:sz w:val="20"/>
                <w:szCs w:val="22"/>
                <w:lang w:val="en-US"/>
              </w:rPr>
              <w:t>9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:rsidR="00EB638A" w:rsidRPr="0010623B" w:rsidRDefault="00EB638A" w:rsidP="00BE4A2B">
            <w:pPr>
              <w:keepNext/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257AE">
              <w:rPr>
                <w:rFonts w:ascii="Arial" w:hAnsi="Arial" w:cs="Arial"/>
                <w:sz w:val="20"/>
                <w:szCs w:val="22"/>
                <w:lang w:val="en-US"/>
              </w:rPr>
              <w:t>0.</w:t>
            </w:r>
            <w:r w:rsidR="00BE4A2B">
              <w:rPr>
                <w:rFonts w:ascii="Arial" w:hAnsi="Arial" w:cs="Arial"/>
                <w:sz w:val="20"/>
                <w:szCs w:val="22"/>
                <w:lang w:val="en-US"/>
              </w:rPr>
              <w:t>101</w:t>
            </w:r>
            <w:r w:rsidRPr="001257AE">
              <w:rPr>
                <w:rFonts w:ascii="Arial" w:hAnsi="Arial" w:cs="Arial"/>
                <w:sz w:val="20"/>
                <w:szCs w:val="22"/>
                <w:lang w:val="en-US"/>
              </w:rPr>
              <w:t xml:space="preserve"> #</w:t>
            </w:r>
          </w:p>
        </w:tc>
      </w:tr>
      <w:tr w:rsidR="00EB638A" w:rsidRPr="001257AE" w:rsidTr="00E24763">
        <w:trPr>
          <w:trHeight w:val="306"/>
          <w:jc w:val="center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B638A" w:rsidRPr="0010623B" w:rsidRDefault="00EB638A" w:rsidP="000324D6">
            <w:pPr>
              <w:spacing w:line="360" w:lineRule="auto"/>
              <w:ind w:firstLineChars="100" w:first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E9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DKT </w:t>
            </w:r>
          </w:p>
        </w:tc>
        <w:tc>
          <w:tcPr>
            <w:tcW w:w="23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B638A" w:rsidRPr="00B71735" w:rsidRDefault="00EB638A" w:rsidP="000324D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A0E93">
              <w:rPr>
                <w:rFonts w:ascii="Arial" w:hAnsi="Arial" w:cs="Arial"/>
                <w:b/>
                <w:sz w:val="20"/>
                <w:szCs w:val="22"/>
                <w:lang w:val="en-US"/>
              </w:rPr>
              <w:t>3.4 ± 0.7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B638A" w:rsidRPr="00B71735" w:rsidRDefault="00EB638A" w:rsidP="001A7F9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A0E93">
              <w:rPr>
                <w:rFonts w:ascii="Arial" w:hAnsi="Arial" w:cs="Arial"/>
                <w:b/>
                <w:sz w:val="20"/>
                <w:szCs w:val="22"/>
                <w:lang w:val="en-US"/>
              </w:rPr>
              <w:t>2.</w:t>
            </w:r>
            <w:r w:rsidR="001A7F90">
              <w:rPr>
                <w:rFonts w:ascii="Arial" w:hAnsi="Arial" w:cs="Arial"/>
                <w:b/>
                <w:sz w:val="20"/>
                <w:szCs w:val="22"/>
                <w:lang w:val="en-US"/>
              </w:rPr>
              <w:t>3</w:t>
            </w:r>
            <w:r w:rsidRPr="001A0E93">
              <w:rPr>
                <w:rFonts w:ascii="Arial" w:hAnsi="Arial" w:cs="Arial"/>
                <w:b/>
                <w:sz w:val="20"/>
                <w:szCs w:val="22"/>
                <w:lang w:val="en-US"/>
              </w:rPr>
              <w:t xml:space="preserve"> ± 0.5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B638A" w:rsidRPr="0010623B" w:rsidRDefault="00EB638A" w:rsidP="000324D6">
            <w:pPr>
              <w:keepNext/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A0E93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>&lt;0.001 #</w:t>
            </w:r>
          </w:p>
        </w:tc>
      </w:tr>
      <w:tr w:rsidR="00EB638A" w:rsidRPr="001257AE" w:rsidTr="000324D6">
        <w:trPr>
          <w:trHeight w:val="306"/>
          <w:jc w:val="center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B638A" w:rsidRPr="001A0E93" w:rsidRDefault="00EB638A" w:rsidP="000324D6">
            <w:pPr>
              <w:spacing w:line="360" w:lineRule="auto"/>
              <w:ind w:firstLineChars="100" w:firstLine="20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B638A" w:rsidRPr="001A0E93" w:rsidRDefault="00EB638A" w:rsidP="000324D6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B638A" w:rsidRPr="001A0E93" w:rsidRDefault="00EB638A" w:rsidP="000324D6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B638A" w:rsidRPr="0010623B" w:rsidRDefault="00EB638A" w:rsidP="000324D6">
            <w:pPr>
              <w:keepNext/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9B5EBC" w:rsidRDefault="008A5FA6" w:rsidP="009B5EBC">
      <w:pPr>
        <w:pStyle w:val="Beschriftung"/>
        <w:spacing w:before="120" w:line="360" w:lineRule="auto"/>
        <w:jc w:val="center"/>
        <w:rPr>
          <w:rFonts w:ascii="Arial" w:hAnsi="Arial" w:cs="Arial"/>
          <w:b w:val="0"/>
          <w:sz w:val="22"/>
          <w:szCs w:val="22"/>
          <w:lang w:val="en-US"/>
        </w:rPr>
      </w:pPr>
      <w:r w:rsidRPr="001A7F90">
        <w:rPr>
          <w:rFonts w:ascii="Arial" w:hAnsi="Arial" w:cs="Arial"/>
          <w:sz w:val="22"/>
          <w:lang w:val="en-US"/>
        </w:rPr>
        <w:t xml:space="preserve">Supplementary </w:t>
      </w:r>
      <w:r w:rsidR="009B5EBC" w:rsidRPr="001A7F90">
        <w:rPr>
          <w:rFonts w:ascii="Arial" w:hAnsi="Arial" w:cs="Arial"/>
          <w:sz w:val="22"/>
          <w:lang w:val="en-US"/>
        </w:rPr>
        <w:t xml:space="preserve">Table </w:t>
      </w:r>
      <w:r w:rsidR="009B5EBC" w:rsidRPr="001A7F90">
        <w:rPr>
          <w:rFonts w:ascii="Arial" w:hAnsi="Arial" w:cs="Arial"/>
          <w:sz w:val="22"/>
        </w:rPr>
        <w:fldChar w:fldCharType="begin"/>
      </w:r>
      <w:r w:rsidR="009B5EBC" w:rsidRPr="001A7F90">
        <w:rPr>
          <w:rFonts w:ascii="Arial" w:hAnsi="Arial" w:cs="Arial"/>
          <w:sz w:val="22"/>
          <w:lang w:val="en-US"/>
        </w:rPr>
        <w:instrText xml:space="preserve"> SEQ Table \* ARABIC </w:instrText>
      </w:r>
      <w:r w:rsidR="009B5EBC" w:rsidRPr="001A7F90">
        <w:rPr>
          <w:rFonts w:ascii="Arial" w:hAnsi="Arial" w:cs="Arial"/>
          <w:sz w:val="22"/>
        </w:rPr>
        <w:fldChar w:fldCharType="separate"/>
      </w:r>
      <w:r w:rsidR="009B5EBC" w:rsidRPr="001A7F90">
        <w:rPr>
          <w:rFonts w:ascii="Arial" w:hAnsi="Arial" w:cs="Arial"/>
          <w:noProof/>
          <w:sz w:val="22"/>
          <w:lang w:val="en-US"/>
        </w:rPr>
        <w:t>2</w:t>
      </w:r>
      <w:r w:rsidR="009B5EBC" w:rsidRPr="001A7F90">
        <w:rPr>
          <w:rFonts w:ascii="Arial" w:hAnsi="Arial" w:cs="Arial"/>
          <w:sz w:val="22"/>
        </w:rPr>
        <w:fldChar w:fldCharType="end"/>
      </w:r>
      <w:r w:rsidR="009B5EBC" w:rsidRPr="001A7F90">
        <w:rPr>
          <w:rFonts w:ascii="Arial" w:hAnsi="Arial" w:cs="Arial"/>
          <w:sz w:val="22"/>
          <w:lang w:val="en-US"/>
        </w:rPr>
        <w:t>:</w:t>
      </w:r>
      <w:r w:rsidR="009B5EBC" w:rsidRPr="001A7F90">
        <w:rPr>
          <w:rFonts w:ascii="Arial" w:hAnsi="Arial" w:cs="Arial"/>
          <w:b w:val="0"/>
          <w:sz w:val="22"/>
          <w:lang w:val="en-US"/>
        </w:rPr>
        <w:t xml:space="preserve"> </w:t>
      </w:r>
      <w:r w:rsidR="009B5EBC" w:rsidRPr="001A7F90">
        <w:rPr>
          <w:rFonts w:ascii="Arial" w:hAnsi="Arial" w:cs="Arial"/>
          <w:b w:val="0"/>
          <w:sz w:val="22"/>
          <w:szCs w:val="22"/>
          <w:lang w:val="en-US"/>
        </w:rPr>
        <w:t xml:space="preserve">Anthropometric data, results of spirometry and spiroergometry and </w:t>
      </w:r>
      <w:proofErr w:type="spellStart"/>
      <w:r w:rsidR="009B5EBC" w:rsidRPr="001A7F90">
        <w:rPr>
          <w:rFonts w:ascii="Arial" w:hAnsi="Arial" w:cs="Arial"/>
          <w:b w:val="0"/>
          <w:sz w:val="22"/>
          <w:szCs w:val="22"/>
          <w:lang w:val="en-US"/>
        </w:rPr>
        <w:t>Dordel</w:t>
      </w:r>
      <w:proofErr w:type="spellEnd"/>
      <w:r w:rsidR="009B5EBC" w:rsidRPr="001A7F90">
        <w:rPr>
          <w:rFonts w:ascii="Arial" w:hAnsi="Arial" w:cs="Arial"/>
          <w:b w:val="0"/>
          <w:sz w:val="22"/>
          <w:szCs w:val="22"/>
          <w:lang w:val="en-US"/>
        </w:rPr>
        <w:t xml:space="preserve">-Koch-Test (DKT) of ARM patients </w:t>
      </w:r>
      <w:r w:rsidR="009B5EBC" w:rsidRPr="00785DB6">
        <w:rPr>
          <w:rFonts w:ascii="Arial" w:hAnsi="Arial" w:cs="Arial"/>
          <w:b w:val="0"/>
          <w:sz w:val="22"/>
          <w:szCs w:val="22"/>
          <w:lang w:val="en-US"/>
        </w:rPr>
        <w:t xml:space="preserve">without </w:t>
      </w:r>
      <w:r w:rsidR="00914CC2" w:rsidRPr="00785DB6">
        <w:rPr>
          <w:rFonts w:ascii="Arial" w:hAnsi="Arial" w:cs="Arial"/>
          <w:b w:val="0"/>
          <w:sz w:val="22"/>
          <w:szCs w:val="22"/>
          <w:lang w:val="en-US"/>
        </w:rPr>
        <w:t>three</w:t>
      </w:r>
      <w:r w:rsidR="00785DB6" w:rsidRPr="00785DB6">
        <w:rPr>
          <w:rFonts w:ascii="Arial" w:hAnsi="Arial" w:cs="Arial"/>
          <w:b w:val="0"/>
          <w:sz w:val="22"/>
          <w:szCs w:val="22"/>
          <w:lang w:val="en-US"/>
        </w:rPr>
        <w:t>-</w:t>
      </w:r>
      <w:r w:rsidR="00914CC2" w:rsidRPr="00785DB6">
        <w:rPr>
          <w:rFonts w:ascii="Arial" w:hAnsi="Arial" w:cs="Arial"/>
          <w:b w:val="0"/>
          <w:sz w:val="22"/>
          <w:szCs w:val="22"/>
          <w:lang w:val="en-US"/>
        </w:rPr>
        <w:t>staged</w:t>
      </w:r>
      <w:r w:rsidR="009B5EBC" w:rsidRPr="001A7F90">
        <w:rPr>
          <w:rFonts w:ascii="Arial" w:hAnsi="Arial" w:cs="Arial"/>
          <w:b w:val="0"/>
          <w:sz w:val="22"/>
          <w:szCs w:val="22"/>
          <w:lang w:val="en-US"/>
        </w:rPr>
        <w:t xml:space="preserve"> operations and their res</w:t>
      </w:r>
      <w:bookmarkStart w:id="0" w:name="_GoBack"/>
      <w:bookmarkEnd w:id="0"/>
      <w:r w:rsidR="009B5EBC" w:rsidRPr="001A7F90">
        <w:rPr>
          <w:rFonts w:ascii="Arial" w:hAnsi="Arial" w:cs="Arial"/>
          <w:b w:val="0"/>
          <w:sz w:val="22"/>
          <w:szCs w:val="22"/>
          <w:lang w:val="en-US"/>
        </w:rPr>
        <w:t xml:space="preserve">pective age- and sex-matched controls (n=13 each). All data are displayed as mean ± standard deviation and statistical comparison was performed using either unpaired t-tests ($) or Mann-Whitney-U tests (#) depending on normal distribution and homogeneity of variances; </w:t>
      </w:r>
      <w:r w:rsidR="009B5EBC" w:rsidRPr="001A7F90">
        <w:rPr>
          <w:rFonts w:ascii="Arial" w:hAnsi="Arial" w:cs="Arial"/>
          <w:b w:val="0"/>
          <w:sz w:val="22"/>
          <w:szCs w:val="22"/>
          <w:vertAlign w:val="superscript"/>
          <w:lang w:val="en-US"/>
        </w:rPr>
        <w:t>a</w:t>
      </w:r>
      <w:r w:rsidR="009B5EBC" w:rsidRPr="001A7F90">
        <w:rPr>
          <w:rFonts w:ascii="Arial" w:hAnsi="Arial" w:cs="Arial"/>
          <w:b w:val="0"/>
          <w:sz w:val="22"/>
          <w:szCs w:val="22"/>
          <w:lang w:val="en-US"/>
        </w:rPr>
        <w:t>…measurement of muscle mass was technically not possible in one control patient.</w:t>
      </w:r>
    </w:p>
    <w:p w:rsidR="00146BDC" w:rsidRPr="009B5EBC" w:rsidRDefault="00146BDC">
      <w:pPr>
        <w:rPr>
          <w:lang w:val="en-US"/>
        </w:rPr>
      </w:pPr>
    </w:p>
    <w:sectPr w:rsidR="00146BDC" w:rsidRPr="009B5EBC" w:rsidSect="00D95DB4">
      <w:headerReference w:type="default" r:id="rId6"/>
      <w:foot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20495" w:rsidRDefault="00920495">
      <w:r>
        <w:separator/>
      </w:r>
    </w:p>
  </w:endnote>
  <w:endnote w:type="continuationSeparator" w:id="0">
    <w:p w:rsidR="00920495" w:rsidRDefault="009204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E152B" w:rsidRDefault="00920495">
    <w:pPr>
      <w:pStyle w:val="Fuzeile"/>
      <w:jc w:val="right"/>
    </w:pPr>
  </w:p>
  <w:p w:rsidR="002E152B" w:rsidRDefault="0092049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20495" w:rsidRDefault="00920495">
      <w:r>
        <w:separator/>
      </w:r>
    </w:p>
  </w:footnote>
  <w:footnote w:type="continuationSeparator" w:id="0">
    <w:p w:rsidR="00920495" w:rsidRDefault="0092049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E152B" w:rsidRDefault="00920495">
    <w:pPr>
      <w:pStyle w:val="Kopfzeile"/>
      <w:jc w:val="right"/>
    </w:pPr>
  </w:p>
  <w:p w:rsidR="002E152B" w:rsidRDefault="00920495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EBC"/>
    <w:rsid w:val="00146BDC"/>
    <w:rsid w:val="001646A4"/>
    <w:rsid w:val="001A7F90"/>
    <w:rsid w:val="0021613E"/>
    <w:rsid w:val="002411DF"/>
    <w:rsid w:val="00606A86"/>
    <w:rsid w:val="00785DB6"/>
    <w:rsid w:val="008A5FA6"/>
    <w:rsid w:val="00914CC2"/>
    <w:rsid w:val="00920495"/>
    <w:rsid w:val="009B5EBC"/>
    <w:rsid w:val="00BE4A2B"/>
    <w:rsid w:val="00C60765"/>
    <w:rsid w:val="00D55F61"/>
    <w:rsid w:val="00E72585"/>
    <w:rsid w:val="00EB638A"/>
    <w:rsid w:val="00F76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95107C"/>
  <w15:chartTrackingRefBased/>
  <w15:docId w15:val="{8E369B5C-A710-456E-8279-57A017B62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B5E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9B5EBC"/>
    <w:pPr>
      <w:tabs>
        <w:tab w:val="center" w:pos="4536"/>
        <w:tab w:val="right" w:pos="9072"/>
      </w:tabs>
    </w:pPr>
    <w:rPr>
      <w:lang w:val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9B5EBC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eschriftung">
    <w:name w:val="caption"/>
    <w:basedOn w:val="Standard"/>
    <w:next w:val="Standard"/>
    <w:unhideWhenUsed/>
    <w:qFormat/>
    <w:rsid w:val="009B5EBC"/>
    <w:rPr>
      <w:b/>
      <w:bCs/>
      <w:sz w:val="20"/>
      <w:szCs w:val="20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9B5EB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B5EBC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.m.b.H.</Company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er Georg, Assoz.Prof.PDDr, OA</dc:creator>
  <cp:keywords/>
  <dc:description/>
  <cp:lastModifiedBy>Singer Georg, Assoz.Prof.PDDr, OA</cp:lastModifiedBy>
  <cp:revision>15</cp:revision>
  <dcterms:created xsi:type="dcterms:W3CDTF">2021-08-05T08:30:00Z</dcterms:created>
  <dcterms:modified xsi:type="dcterms:W3CDTF">2021-08-10T07:40:00Z</dcterms:modified>
</cp:coreProperties>
</file>